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5B" w:rsidRDefault="00D2155B" w:rsidP="00D2155B">
      <w:pPr>
        <w:pStyle w:val="Heading1"/>
        <w:rPr>
          <w:rFonts w:ascii="Arial" w:hAnsi="Arial"/>
          <w:color w:val="0066CC"/>
        </w:rPr>
      </w:pPr>
      <w:r>
        <w:rPr>
          <w:rFonts w:ascii="Arial" w:hAnsi="Arial"/>
          <w:color w:val="0066CC"/>
        </w:rPr>
        <w:t xml:space="preserve">Appendices </w:t>
      </w:r>
    </w:p>
    <w:p w:rsidR="00D2155B" w:rsidRDefault="00D2155B" w:rsidP="00D2155B">
      <w:pPr>
        <w:pStyle w:val="Heading2"/>
        <w:rPr>
          <w:rFonts w:ascii="Arial" w:hAnsi="Arial" w:cs="Arial"/>
          <w:color w:val="0066CC"/>
        </w:rPr>
      </w:pPr>
      <w:bookmarkStart w:id="0" w:name="APP-01"/>
      <w:bookmarkEnd w:id="0"/>
      <w:r>
        <w:rPr>
          <w:rFonts w:ascii="Arial" w:hAnsi="Arial" w:cs="Arial"/>
          <w:color w:val="0066CC"/>
        </w:rPr>
        <w:t xml:space="preserve">1 MEDLINE(Ovid) search strategy </w:t>
      </w:r>
    </w:p>
    <w:p w:rsidR="00D2155B" w:rsidRDefault="00D2155B" w:rsidP="00D2155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MEDLINE (Ovid; 1946 to May 13, 2022)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7659"/>
        <w:gridCol w:w="1081"/>
      </w:tblGrid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"basic income"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3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(guarantee* or universal*) adj2 (income or allowance*)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5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minim* adj2 income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71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itizen* adj2 (income or dividend*)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2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"negative income tax*"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optimal adj2 income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income adj2 maintenance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9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unconditional adj2 (cash or transfer*))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7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income*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mogrant*.ti,ab,kf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r/1-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10</w:t>
            </w:r>
          </w:p>
        </w:tc>
      </w:tr>
    </w:tbl>
    <w:p w:rsidR="00D2155B" w:rsidRDefault="00D2155B" w:rsidP="00D2155B">
      <w:pPr>
        <w:pStyle w:val="Heading2"/>
        <w:rPr>
          <w:rFonts w:ascii="Arial" w:hAnsi="Arial" w:cs="Arial"/>
          <w:color w:val="0066CC"/>
        </w:rPr>
      </w:pPr>
      <w:bookmarkStart w:id="1" w:name="APP-02"/>
      <w:bookmarkEnd w:id="1"/>
      <w:r>
        <w:rPr>
          <w:rFonts w:ascii="Arial" w:hAnsi="Arial" w:cs="Arial"/>
          <w:color w:val="0066CC"/>
        </w:rPr>
        <w:lastRenderedPageBreak/>
        <w:t xml:space="preserve">2 Table of study inclusion and exclusion criteria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3"/>
        <w:gridCol w:w="3559"/>
        <w:gridCol w:w="3924"/>
      </w:tblGrid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nclu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clud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Article ty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imary re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any literature that synthesizes, summarizes or refers to the results of primary research - e.g. reviews, compilations, news and magazine articles, editorials, opinion pieces, textbook chapters, blogs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proposals for studies, programs or policie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y cash transfer intervention for adults (18+ years old) that: (1) is unconditional, (2) has regular payment intervals, (3) provides a guaranteed minimum amount, and (4) provides fixed or predictable amou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interventions that are conditional - e.g. require having or seeking employment, taking training courses, participating in educational or counselling programs, having children of a certain age, caring for adults, having a disability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unconditional cash transfers of amounts that vary by more than 10% during the study period due to changes in program funding/budget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y design that compares quantitative pre- and post-intervention data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ulti-arm studies if one or more intervention arms meet the inclusion criter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cross-sectional studies using data from a single time point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interrupted time series (ITS) with less than three time points before and three time points after the intervention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qualitative studies - e.g. case reports, interviews, focus group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Sett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y setting in high-income countries classified as developed by UN DESA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 in a developed high-income country*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yone in a developed high-income country (including children of GBI recipient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 restriction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D2155B" w:rsidRDefault="00D2155B" w:rsidP="00D2155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*Developed high-income countries are listed in Table A of the Statistical Annex of </w:t>
      </w:r>
      <w:r>
        <w:rPr>
          <w:rFonts w:ascii="Arial" w:hAnsi="Arial" w:cs="Arial"/>
          <w:i/>
          <w:iCs/>
          <w:sz w:val="27"/>
          <w:szCs w:val="27"/>
        </w:rPr>
        <w:t>World Economic Situation and Prospects 2022</w:t>
      </w:r>
      <w:r>
        <w:rPr>
          <w:rFonts w:ascii="Arial" w:hAnsi="Arial" w:cs="Arial"/>
          <w:sz w:val="27"/>
          <w:szCs w:val="27"/>
        </w:rPr>
        <w:t xml:space="preserve"> (https://www.un.org/development/desa/dpad/wp-content/uploads/sites/45/WESP2022_ANNEX.pdf)</w:t>
      </w:r>
    </w:p>
    <w:p w:rsidR="00D2155B" w:rsidRDefault="00D2155B" w:rsidP="00D2155B">
      <w:pPr>
        <w:pStyle w:val="Heading2"/>
        <w:rPr>
          <w:rFonts w:ascii="Arial" w:hAnsi="Arial" w:cs="Arial"/>
          <w:color w:val="0066CC"/>
        </w:rPr>
      </w:pPr>
      <w:bookmarkStart w:id="2" w:name="APP-03"/>
      <w:bookmarkEnd w:id="2"/>
      <w:r>
        <w:rPr>
          <w:rFonts w:ascii="Arial" w:hAnsi="Arial" w:cs="Arial"/>
          <w:color w:val="0066CC"/>
        </w:rPr>
        <w:t xml:space="preserve">3 Data extraction template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4"/>
        <w:gridCol w:w="4502"/>
      </w:tblGrid>
      <w:tr w:rsidR="00D2155B" w:rsidTr="009D2D4F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General information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vidence ID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viewer's initia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irst author's last name and y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rresponding author's contact inf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urce (e.g. journal name, organization/government nam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blication ty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ect from: journal article, report, other (please specify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elect from: Canada, Finland, France, Germany, Italy, Japan, Netherlands, United Kingdom,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Spain, United States, other (please specify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Region (city, state/province, or region described in stud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start date (MM/YYY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end date (MM/YYY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uration of follow-up (baseline to final measurem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objectives (if presen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 conclusions (as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und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thics approv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Method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ect from: RCT, cRCT, before-after (w/o control), CBA, RDD, ITS, other (please specify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atistical methods us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an use article text with page number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umber of intervention a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 of intervention(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an use article text with page number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Type of control/comparis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ect from: no intervention, other intervention, no control/comparison group, other control (please specify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llocation ty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ect from: individual, household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its of analysi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dividual, household and/or community level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odemographic characteristics used to describe sample and/or compare groups at baselin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odemographic characteristics used in subgroup analyses of intervention effe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Population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tting (e.g. urban, low-income neighbourhood, rural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ge (mean, SD, range, as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odemographic characteristics for eligibility in 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.g. income below x, age between x and y, sex, released from prison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asons for exclusion from study (if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otal number of participants at baselin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Number of participants in each group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at baselin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Number of participants in each group at end of 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umber of participants lost in each gro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s report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.g. food insecurity, subjective financial stress, education level, self-reported health, material deprivation index scor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thod of assessment for each out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 of scale, instrument, source of income data or health data, etc.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Validity of each measure (if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ing of outcome assessment (e.g. baseline, 18 months, 36 month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ffect estimates reported for each outcome 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ummarize separately for each intervention if multi-arm study)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Note if reported effect estimates are adjusted for covariate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e.g. mean difference and SD,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p</w:t>
            </w:r>
            <w:r>
              <w:rPr>
                <w:rFonts w:ascii="Arial" w:hAnsi="Arial" w:cs="Arial"/>
                <w:sz w:val="27"/>
                <w:szCs w:val="27"/>
              </w:rPr>
              <w:t>-value or confidence interval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 of effect estimate for each out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.g. standardized mean difference, difference in differences, mean ratio, odds ratio (for dichotomous measure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tatistically significant differences across subgroups for each outcome (and each intervention if multi-arm stud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D2155B" w:rsidRDefault="00D2155B" w:rsidP="00D2155B">
      <w:pPr>
        <w:pStyle w:val="Heading2"/>
        <w:rPr>
          <w:rFonts w:ascii="Arial" w:hAnsi="Arial" w:cs="Arial"/>
          <w:color w:val="0066CC"/>
        </w:rPr>
      </w:pPr>
      <w:bookmarkStart w:id="3" w:name="APP-04"/>
      <w:bookmarkEnd w:id="3"/>
      <w:r>
        <w:rPr>
          <w:rFonts w:ascii="Arial" w:hAnsi="Arial" w:cs="Arial"/>
          <w:color w:val="0066CC"/>
        </w:rPr>
        <w:t xml:space="preserve">4 Table of subgroup and moderator variable code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4326"/>
      </w:tblGrid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ubgroup/variab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D2155B" w:rsidRDefault="00D2155B" w:rsidP="009D2D4F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Types/levels/range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CT, cRCT, quasi-experimental with comparison/control group, pre-post study w/o comparison or control group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dur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&lt;2 years, 2-4 years, &gt;4 years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llocation leve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dividual, household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enerosity of GBI benefits</w:t>
            </w:r>
          </w:p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alculated based on official poverty line (OPL) at time of study; for NIT interventions, based on guaranteed minimum amount and reported strata of amounts receiv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ss than half of OPL, 50% to 75% of OPL, 76% to 100% of OPL, higher than OPL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ome threshold for intervention eligibility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elow 75% of OPL, 75% to 100% of OPL, above OPL, no income threshold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ake-back rate for additional income from other sourc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ss than 25%, 25% to 50%, higher than 50%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tting (as reporte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rban, urban low-income, peri-urban (e.g. suburban, small town), peri-urban low-income, rural, rural low-incom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Age (including children of intervention recipient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der 12, 12 to 17, 18 to 24, 25 to 39, 40 to 65, over 65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We will compile categories based on the information reported in included studie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outine/low-skilled work, non-routine work, unemployed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x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le, femal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ender ident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We will compile categories based on the information reported in included studie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lig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ristian, Muslim, Jewish, Hindu, Sikh, non-denominational, atheist, other 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ss than high school, high school completed, some college or university, college or undergraduate degree, graduate degre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il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elchair used, wheelchair not used, not applicabl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al capit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We will compile categories based on the information reported in included studies)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leased from pris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Less than 2 years before study, 2 years or more before study, not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applicable</w:t>
            </w:r>
          </w:p>
        </w:tc>
      </w:tr>
      <w:tr w:rsidR="00D2155B" w:rsidTr="009D2D4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Criminal recor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2155B" w:rsidRDefault="00D2155B" w:rsidP="009D2D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, no</w:t>
            </w:r>
          </w:p>
        </w:tc>
      </w:tr>
    </w:tbl>
    <w:p w:rsidR="00D2155B" w:rsidRDefault="00D2155B" w:rsidP="00D2155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[Enter text here]</w:t>
      </w:r>
    </w:p>
    <w:p w:rsidR="004E01A1" w:rsidRDefault="004E01A1">
      <w:bookmarkStart w:id="4" w:name="_GoBack"/>
      <w:bookmarkEnd w:id="4"/>
    </w:p>
    <w:sectPr w:rsidR="004E0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55B"/>
    <w:rsid w:val="000D3849"/>
    <w:rsid w:val="0012067F"/>
    <w:rsid w:val="00185E36"/>
    <w:rsid w:val="00217D2F"/>
    <w:rsid w:val="00353148"/>
    <w:rsid w:val="004E01A1"/>
    <w:rsid w:val="006D08EB"/>
    <w:rsid w:val="006D1628"/>
    <w:rsid w:val="008A7415"/>
    <w:rsid w:val="00AB600A"/>
    <w:rsid w:val="00AC689A"/>
    <w:rsid w:val="00B3595C"/>
    <w:rsid w:val="00BC54B5"/>
    <w:rsid w:val="00D2155B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uiPriority w:val="9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NormalWeb">
    <w:name w:val="Normal (Web)"/>
    <w:basedOn w:val="Normal"/>
    <w:uiPriority w:val="99"/>
    <w:unhideWhenUsed/>
    <w:rsid w:val="00D2155B"/>
    <w:pPr>
      <w:spacing w:before="0" w:after="120"/>
    </w:pPr>
    <w:rPr>
      <w:rFonts w:eastAsiaTheme="minorEastAsia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uiPriority w:val="9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NormalWeb">
    <w:name w:val="Normal (Web)"/>
    <w:basedOn w:val="Normal"/>
    <w:uiPriority w:val="99"/>
    <w:unhideWhenUsed/>
    <w:rsid w:val="00D2155B"/>
    <w:pPr>
      <w:spacing w:before="0" w:after="120"/>
    </w:pPr>
    <w:rPr>
      <w:rFonts w:eastAsiaTheme="minorEastAsia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9-23T12:02:00Z</dcterms:created>
  <dcterms:modified xsi:type="dcterms:W3CDTF">2022-09-23T12:02:00Z</dcterms:modified>
</cp:coreProperties>
</file>